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C528B2E" w14:textId="77777777" w:rsidR="003E5149" w:rsidRDefault="003E5149" w:rsidP="003E5149">
      <w:pPr>
        <w:jc w:val="center"/>
        <w:rPr>
          <w:b/>
          <w:bCs/>
        </w:rPr>
      </w:pPr>
      <w:r w:rsidRPr="007B4519">
        <w:rPr>
          <w:b/>
          <w:bCs/>
        </w:rPr>
        <w:t>Guiding questions for key informant interview</w:t>
      </w:r>
    </w:p>
    <w:p w14:paraId="45B23E39" w14:textId="77777777" w:rsidR="003E5149" w:rsidRDefault="003E5149" w:rsidP="003E5149">
      <w:pPr>
        <w:pStyle w:val="ListParagraph"/>
        <w:numPr>
          <w:ilvl w:val="0"/>
          <w:numId w:val="1"/>
        </w:numPr>
        <w:jc w:val="both"/>
      </w:pPr>
      <w:r>
        <w:t xml:space="preserve">Would you kindly mention and explain existing practices on gender and protection mainstreaming in health response in Rohingya refugee camps? Kindly share your experiences in different health responses, e.g. </w:t>
      </w:r>
      <w:r w:rsidRPr="00EC7EC1">
        <w:t>primary health care, community health, epidemic and disaster response.</w:t>
      </w:r>
    </w:p>
    <w:p w14:paraId="6209FABB" w14:textId="77777777" w:rsidR="003E5149" w:rsidRDefault="003E5149" w:rsidP="003E5149">
      <w:pPr>
        <w:pStyle w:val="ListParagraph"/>
        <w:numPr>
          <w:ilvl w:val="0"/>
          <w:numId w:val="1"/>
        </w:numPr>
        <w:jc w:val="both"/>
      </w:pPr>
      <w:r>
        <w:t xml:space="preserve">Please comment on how effective these practices are in achieving gender and protection mainstreaming in health response. Why do/don’t you think the practices are effective? You can explain the effectiveness of the practices, guidelines and/or tools by elaborating how these are performing in terms of a) implementing planned interventions; b) achieving the objectives; c) accessibility, availability and affordability of the service/interventions; d) acceptability of the interventions; e) safety; and f) competence. </w:t>
      </w:r>
    </w:p>
    <w:p w14:paraId="33E4B299" w14:textId="77777777" w:rsidR="003E5149" w:rsidRDefault="003E5149" w:rsidP="003E5149">
      <w:pPr>
        <w:pStyle w:val="ListParagraph"/>
        <w:numPr>
          <w:ilvl w:val="0"/>
          <w:numId w:val="1"/>
        </w:numPr>
        <w:jc w:val="both"/>
      </w:pPr>
      <w:r>
        <w:t>Please comment on how efficient these practices are in achieving gender and protection mainstreaming in health response. Why do/don’t you think the practices are effective? You can explain the efficiency of the practice, guideline and/or tools in terms of a) time efficiency; b) cost effectiveness; c) technical efficiency; and d) relevance and e) sustainability</w:t>
      </w:r>
    </w:p>
    <w:p w14:paraId="67A4692D" w14:textId="77777777" w:rsidR="003E5149" w:rsidRDefault="003E5149" w:rsidP="003E5149">
      <w:pPr>
        <w:pStyle w:val="ListParagraph"/>
        <w:numPr>
          <w:ilvl w:val="0"/>
          <w:numId w:val="1"/>
        </w:numPr>
        <w:jc w:val="both"/>
      </w:pPr>
      <w:r>
        <w:t xml:space="preserve">Please comment on how satisfactory the practices are in in achieving gender and protection mainstreaming in health response. Why do/don’t you think the practices are satisfactory? You can explain the satisfaction of the practice, guideline and/or tools in terms of a) improving people’s satisfaction; b) promoting trust; c) reducing inequality; d) </w:t>
      </w:r>
    </w:p>
    <w:p w14:paraId="2963DC22" w14:textId="77777777" w:rsidR="003E5149" w:rsidRDefault="003E5149" w:rsidP="003E5149">
      <w:pPr>
        <w:pStyle w:val="ListParagraph"/>
        <w:numPr>
          <w:ilvl w:val="0"/>
          <w:numId w:val="1"/>
        </w:numPr>
        <w:jc w:val="both"/>
      </w:pPr>
      <w:r>
        <w:t xml:space="preserve">Would you kindly mention and explain available guidelines and tools on gender and protection mainstreaming in health response that are used or proposed for use in Rohingya refugee camps?  </w:t>
      </w:r>
    </w:p>
    <w:p w14:paraId="7700D6B2" w14:textId="77777777" w:rsidR="003E5149" w:rsidRDefault="003E5149" w:rsidP="003E5149">
      <w:pPr>
        <w:pStyle w:val="ListParagraph"/>
        <w:numPr>
          <w:ilvl w:val="0"/>
          <w:numId w:val="1"/>
        </w:numPr>
        <w:jc w:val="both"/>
      </w:pPr>
      <w:r>
        <w:t xml:space="preserve">Please provide your views on the mentioned tools and guidelines on protection and gender mainstreaming in terms of a) competence; b) achieving objectives; c) technical, time and cost efficiency; d) relevance; e) gender and inclusiveness analysis; f) ease of understanding and h) indicators that influence individual or population conditions. </w:t>
      </w:r>
    </w:p>
    <w:p w14:paraId="76395C67" w14:textId="77777777" w:rsidR="003E5149" w:rsidRPr="0071167D" w:rsidRDefault="003E5149" w:rsidP="003E5149">
      <w:pPr>
        <w:pStyle w:val="ListParagraph"/>
        <w:numPr>
          <w:ilvl w:val="0"/>
          <w:numId w:val="1"/>
        </w:numPr>
        <w:jc w:val="both"/>
      </w:pPr>
      <w:r>
        <w:t>From your view and experiences, w</w:t>
      </w:r>
      <w:r w:rsidRPr="0071167D">
        <w:t>hat are the gaps and challenges in terms of protection and gender mainstreaming in</w:t>
      </w:r>
      <w:r>
        <w:t xml:space="preserve"> generally</w:t>
      </w:r>
      <w:r w:rsidRPr="0071167D">
        <w:t xml:space="preserve"> emergency health response</w:t>
      </w:r>
      <w:r>
        <w:t>, particularly in Rohingya refugee camps</w:t>
      </w:r>
      <w:r w:rsidRPr="0071167D">
        <w:t xml:space="preserve">? </w:t>
      </w:r>
    </w:p>
    <w:p w14:paraId="119AD16F" w14:textId="77777777" w:rsidR="003E5149" w:rsidRPr="003C1A05" w:rsidRDefault="003E5149" w:rsidP="003E5149">
      <w:pPr>
        <w:pStyle w:val="ListParagraph"/>
        <w:numPr>
          <w:ilvl w:val="0"/>
          <w:numId w:val="1"/>
        </w:numPr>
        <w:jc w:val="both"/>
      </w:pPr>
      <w:r>
        <w:t xml:space="preserve">From the discussion so far, which of the practices you would identify as best practices. Do you think these practices can be replicable in other </w:t>
      </w:r>
      <w:r w:rsidRPr="003C1A05">
        <w:t xml:space="preserve">current and future local and global humanitarian crises? </w:t>
      </w:r>
    </w:p>
    <w:p w14:paraId="7B614618" w14:textId="77777777" w:rsidR="003E5149" w:rsidRDefault="003E5149" w:rsidP="003E5149">
      <w:pPr>
        <w:pStyle w:val="ListParagraph"/>
        <w:numPr>
          <w:ilvl w:val="0"/>
          <w:numId w:val="1"/>
        </w:numPr>
        <w:jc w:val="both"/>
      </w:pPr>
      <w:r>
        <w:t>Do you have some recommendations to improve</w:t>
      </w:r>
      <w:r w:rsidRPr="003C1A05">
        <w:t xml:space="preserve"> </w:t>
      </w:r>
      <w:r>
        <w:t xml:space="preserve">the </w:t>
      </w:r>
      <w:r w:rsidRPr="003C1A05">
        <w:t>gender and protection mainstreaming in</w:t>
      </w:r>
      <w:r>
        <w:t xml:space="preserve"> health response generally in humanitarian context, specifically in Rohingya refugee camps, addressing </w:t>
      </w:r>
      <w:r w:rsidRPr="003C1A05">
        <w:t>the gaps and challenge</w:t>
      </w:r>
      <w:r>
        <w:t xml:space="preserve">s you have mentioned? </w:t>
      </w:r>
    </w:p>
    <w:p w14:paraId="5DCAFE74" w14:textId="77777777" w:rsidR="003E5149" w:rsidRDefault="003E5149" w:rsidP="003E5149">
      <w:pPr>
        <w:pStyle w:val="ListParagraph"/>
        <w:numPr>
          <w:ilvl w:val="0"/>
          <w:numId w:val="1"/>
        </w:numPr>
        <w:jc w:val="both"/>
      </w:pPr>
      <w:r>
        <w:t xml:space="preserve">Do you want to share any other thoughts or information that you might think helpful for this research? </w:t>
      </w:r>
    </w:p>
    <w:p w14:paraId="17120DB1" w14:textId="77777777" w:rsidR="00DF3D32" w:rsidRDefault="00DF3D32"/>
    <w:sectPr w:rsidR="00DF3D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8890290"/>
    <w:multiLevelType w:val="hybridMultilevel"/>
    <w:tmpl w:val="071C40CE"/>
    <w:lvl w:ilvl="0" w:tplc="CFD8476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3480226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A3712E"/>
    <w:rsid w:val="003E5149"/>
    <w:rsid w:val="00A3712E"/>
    <w:rsid w:val="00DF3D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DA5399B"/>
  <w15:chartTrackingRefBased/>
  <w15:docId w15:val="{261584FA-1F59-45FE-B6A4-878E536368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5149"/>
    <w:pPr>
      <w:spacing w:after="160" w:line="259" w:lineRule="auto"/>
    </w:pPr>
    <w:rPr>
      <w:kern w:val="0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E5149"/>
    <w:pPr>
      <w:ind w:left="720"/>
      <w:contextualSpacing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5</Words>
  <Characters>2407</Characters>
  <Application>Microsoft Office Word</Application>
  <DocSecurity>0</DocSecurity>
  <Lines>37</Lines>
  <Paragraphs>12</Paragraphs>
  <ScaleCrop>false</ScaleCrop>
  <Company>home</Company>
  <LinksUpToDate>false</LinksUpToDate>
  <CharactersWithSpaces>2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DER Charles Erik</dc:creator>
  <cp:keywords/>
  <dc:description/>
  <cp:lastModifiedBy>Dr. C. E. Halder</cp:lastModifiedBy>
  <cp:revision>2</cp:revision>
  <dcterms:created xsi:type="dcterms:W3CDTF">2024-09-07T16:54:00Z</dcterms:created>
  <dcterms:modified xsi:type="dcterms:W3CDTF">2024-09-07T16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5a93cf00757ed421701211f35b86788c39a791a7645406b6e9bd17db8fb8558</vt:lpwstr>
  </property>
</Properties>
</file>